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88" w:rsidRPr="00AA1E11" w:rsidRDefault="003C4B08" w:rsidP="00114378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01130" cy="1923393"/>
            <wp:effectExtent l="0" t="0" r="4445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693" cy="193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3A7B1D">
        <w:rPr>
          <w:rFonts w:ascii="Times New Roman" w:hAnsi="Times New Roman" w:cs="Times New Roman"/>
          <w:b/>
          <w:sz w:val="24"/>
          <w:szCs w:val="24"/>
        </w:rPr>
        <w:t>2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83300"/>
    <w:rsid w:val="001E00D8"/>
    <w:rsid w:val="0026294D"/>
    <w:rsid w:val="00282A57"/>
    <w:rsid w:val="002C5872"/>
    <w:rsid w:val="002F6D89"/>
    <w:rsid w:val="003A7B1D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0:00Z</dcterms:modified>
</cp:coreProperties>
</file>